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A47CC" w14:textId="0F168CFD" w:rsidR="00084D31" w:rsidRPr="00084D31" w:rsidRDefault="009A2E24" w:rsidP="00084D31">
      <w:pPr>
        <w:rPr>
          <w:rFonts w:cstheme="minorHAnsi"/>
          <w:color w:val="000000" w:themeColor="text1"/>
          <w:sz w:val="24"/>
          <w:szCs w:val="24"/>
        </w:rPr>
      </w:pPr>
      <w:r>
        <w:rPr>
          <w:rFonts w:cstheme="minorHAnsi"/>
          <w:b/>
          <w:bCs/>
          <w:color w:val="000000" w:themeColor="text1"/>
          <w:sz w:val="24"/>
          <w:szCs w:val="24"/>
        </w:rPr>
        <w:t>Focus group guidance document</w:t>
      </w:r>
    </w:p>
    <w:p w14:paraId="6C082C20" w14:textId="77777777" w:rsidR="00DB2021" w:rsidRPr="00DB2021" w:rsidRDefault="00DB2021" w:rsidP="000511CC">
      <w:pPr>
        <w:rPr>
          <w:u w:val="single"/>
        </w:rPr>
      </w:pPr>
    </w:p>
    <w:p w14:paraId="1091B4CC" w14:textId="77777777" w:rsidR="009A2FE5" w:rsidRDefault="00040F8D">
      <w:r>
        <w:t>Venue: Infection Seminar Room, 5</w:t>
      </w:r>
      <w:r w:rsidRPr="00040F8D">
        <w:rPr>
          <w:vertAlign w:val="superscript"/>
        </w:rPr>
        <w:t>th</w:t>
      </w:r>
      <w:r>
        <w:t xml:space="preserve"> floor, North Wing, St Thomas’ hospital</w:t>
      </w:r>
    </w:p>
    <w:p w14:paraId="40D1C29D" w14:textId="6FEE32E1" w:rsidR="00040F8D" w:rsidRDefault="00040F8D">
      <w:r>
        <w:t xml:space="preserve">Anticipated number of participants: </w:t>
      </w:r>
      <w:r w:rsidR="009A2E24">
        <w:t>4</w:t>
      </w:r>
      <w:r>
        <w:t>-8 participants</w:t>
      </w:r>
    </w:p>
    <w:p w14:paraId="4A23C5F8" w14:textId="77777777" w:rsidR="00D70100" w:rsidRDefault="00D70100">
      <w:r>
        <w:t>Anticipated duration: 1.5-2 hours</w:t>
      </w:r>
    </w:p>
    <w:p w14:paraId="596E9921" w14:textId="77777777" w:rsidR="00040F8D" w:rsidRPr="002B5518" w:rsidRDefault="00040F8D"/>
    <w:p w14:paraId="02F55F42" w14:textId="0C2ACCB0" w:rsidR="009A2FE5" w:rsidRPr="002B5518" w:rsidRDefault="009A2FE5">
      <w:pPr>
        <w:rPr>
          <w:b/>
        </w:rPr>
      </w:pPr>
      <w:r w:rsidRPr="002B5518">
        <w:rPr>
          <w:b/>
        </w:rPr>
        <w:t>Welcome</w:t>
      </w:r>
      <w:r w:rsidR="00205246">
        <w:rPr>
          <w:b/>
        </w:rPr>
        <w:t xml:space="preserve"> &amp; introductions (who are we, who are you)</w:t>
      </w:r>
    </w:p>
    <w:p w14:paraId="1A541968" w14:textId="4B66BF87" w:rsidR="009A2FE5" w:rsidRDefault="001451EA">
      <w:r w:rsidRPr="002B5518">
        <w:t>First</w:t>
      </w:r>
      <w:r w:rsidR="00084D31">
        <w:t>,</w:t>
      </w:r>
      <w:r w:rsidR="009A2FE5" w:rsidRPr="002B5518">
        <w:t xml:space="preserve"> thank-you for attending this focus group to discuss your participation in the FERARO study. We are indebted to you offering up your precious time for us to gain valuable information on how to shape future research in this field.</w:t>
      </w:r>
      <w:r w:rsidR="00BD51BE">
        <w:t xml:space="preserve"> You have all been invited to participate as you have either completed the study </w:t>
      </w:r>
      <w:r w:rsidR="00F60E2D">
        <w:t>or are in the 6-month follow-up phase.</w:t>
      </w:r>
      <w:r w:rsidR="009A2FE5" w:rsidRPr="002B5518">
        <w:t xml:space="preserve"> The meeting will last around 1.5-2 hours depending on how the conversations go</w:t>
      </w:r>
      <w:r w:rsidR="00BD51BE">
        <w:t>,</w:t>
      </w:r>
      <w:r w:rsidR="009A2FE5" w:rsidRPr="002B5518">
        <w:t xml:space="preserve"> and how much everybody has to say.</w:t>
      </w:r>
    </w:p>
    <w:p w14:paraId="051E9113" w14:textId="0BAC5F4C" w:rsidR="001318B1" w:rsidRPr="002B5518" w:rsidRDefault="00BD51BE">
      <w:r>
        <w:t xml:space="preserve">We are here as facilitators for the discussion, we hope that for most of the time </w:t>
      </w:r>
      <w:r w:rsidR="00F60E2D">
        <w:t xml:space="preserve">you will be doing the </w:t>
      </w:r>
      <w:r w:rsidR="0020427B">
        <w:t>talking and</w:t>
      </w:r>
      <w:r w:rsidR="00F60E2D">
        <w:t xml:space="preserve"> telling us</w:t>
      </w:r>
      <w:r>
        <w:t xml:space="preserve"> what you think about the study</w:t>
      </w:r>
      <w:r w:rsidR="00F60E2D">
        <w:t>.</w:t>
      </w:r>
    </w:p>
    <w:p w14:paraId="275F67A1" w14:textId="52C839D5" w:rsidR="009A2FE5" w:rsidRPr="002B5518" w:rsidRDefault="009A2FE5">
      <w:r w:rsidRPr="002B5518">
        <w:t xml:space="preserve">We will start by </w:t>
      </w:r>
      <w:r w:rsidR="001318B1">
        <w:t xml:space="preserve">going over some ground rules, before </w:t>
      </w:r>
      <w:r w:rsidRPr="002B5518">
        <w:t>giving an overview of the study and the reasons for conducting it</w:t>
      </w:r>
      <w:r w:rsidR="004471CC" w:rsidRPr="002B5518">
        <w:t xml:space="preserve"> as a bit of a refresher</w:t>
      </w:r>
      <w:r w:rsidRPr="002B5518">
        <w:t xml:space="preserve">. We will then move on to </w:t>
      </w:r>
      <w:r w:rsidR="00247D3C" w:rsidRPr="002B5518">
        <w:t xml:space="preserve">asking </w:t>
      </w:r>
      <w:r w:rsidR="004471CC" w:rsidRPr="002B5518">
        <w:t>some</w:t>
      </w:r>
      <w:r w:rsidR="00247D3C" w:rsidRPr="002B5518">
        <w:t xml:space="preserve"> questions and </w:t>
      </w:r>
      <w:r w:rsidRPr="002B5518">
        <w:t>hearing your</w:t>
      </w:r>
      <w:r w:rsidR="00247D3C" w:rsidRPr="002B5518">
        <w:t xml:space="preserve"> all-important</w:t>
      </w:r>
      <w:r w:rsidRPr="002B5518">
        <w:t xml:space="preserve"> opinion</w:t>
      </w:r>
      <w:r w:rsidR="00247D3C" w:rsidRPr="002B5518">
        <w:t>s!</w:t>
      </w:r>
    </w:p>
    <w:p w14:paraId="1217427D" w14:textId="6EE09490" w:rsidR="009A2FE5" w:rsidRPr="002B5518" w:rsidRDefault="009A2FE5">
      <w:r w:rsidRPr="002B5518">
        <w:t xml:space="preserve">Before we </w:t>
      </w:r>
      <w:r w:rsidR="001451EA" w:rsidRPr="002B5518">
        <w:t>start,</w:t>
      </w:r>
      <w:r w:rsidRPr="002B5518">
        <w:t xml:space="preserve"> we want to ensure that all members are happy to be present and know that the</w:t>
      </w:r>
      <w:r w:rsidR="00247D3C" w:rsidRPr="002B5518">
        <w:t>y are free to leave at any time</w:t>
      </w:r>
      <w:r w:rsidRPr="002B5518">
        <w:t>. We hope you find the discussions interesting and engaging.</w:t>
      </w:r>
    </w:p>
    <w:p w14:paraId="137EBB01" w14:textId="77777777" w:rsidR="001318B1" w:rsidRDefault="001318B1" w:rsidP="001318B1">
      <w:pPr>
        <w:rPr>
          <w:b/>
        </w:rPr>
      </w:pPr>
    </w:p>
    <w:p w14:paraId="69D6D7C7" w14:textId="77777777" w:rsidR="001318B1" w:rsidRPr="002B5518" w:rsidRDefault="001318B1" w:rsidP="001318B1">
      <w:pPr>
        <w:rPr>
          <w:b/>
        </w:rPr>
      </w:pPr>
      <w:r w:rsidRPr="002B5518">
        <w:rPr>
          <w:b/>
        </w:rPr>
        <w:t>Ground rules</w:t>
      </w:r>
      <w:r>
        <w:rPr>
          <w:b/>
        </w:rPr>
        <w:t xml:space="preserve"> and overview of the session</w:t>
      </w:r>
    </w:p>
    <w:p w14:paraId="7220E21A" w14:textId="749F3266" w:rsidR="001318B1" w:rsidRPr="002B5518" w:rsidRDefault="001318B1" w:rsidP="001318B1">
      <w:r w:rsidRPr="002B5518">
        <w:rPr>
          <w:rFonts w:ascii="Calibri" w:hAnsi="Calibri"/>
        </w:rPr>
        <w:t xml:space="preserve">Because this is a group discussion, you will all hear each other’s views and opinions on this trial. We request that this discussion remains confidential within this group. For the purposes of our </w:t>
      </w:r>
      <w:r w:rsidR="0020427B" w:rsidRPr="002B5518">
        <w:rPr>
          <w:rFonts w:ascii="Calibri" w:hAnsi="Calibri"/>
        </w:rPr>
        <w:t>report,</w:t>
      </w:r>
      <w:r w:rsidRPr="002B5518">
        <w:rPr>
          <w:rFonts w:ascii="Calibri" w:hAnsi="Calibri"/>
        </w:rPr>
        <w:t xml:space="preserve"> we will not be using any names to ensure anonymity.</w:t>
      </w:r>
    </w:p>
    <w:p w14:paraId="728F0677" w14:textId="77777777" w:rsidR="001318B1" w:rsidRPr="002B5518" w:rsidRDefault="001318B1" w:rsidP="001318B1">
      <w:pPr>
        <w:pStyle w:val="p7"/>
        <w:rPr>
          <w:rFonts w:ascii="Calibri" w:hAnsi="Calibri"/>
          <w:sz w:val="22"/>
          <w:szCs w:val="22"/>
        </w:rPr>
      </w:pPr>
      <w:r w:rsidRPr="002B5518">
        <w:rPr>
          <w:rFonts w:ascii="Calibri" w:hAnsi="Calibri"/>
          <w:sz w:val="22"/>
          <w:szCs w:val="22"/>
        </w:rPr>
        <w:t xml:space="preserve">Just to help us write a report of this study, we are recording </w:t>
      </w:r>
      <w:r>
        <w:rPr>
          <w:rFonts w:ascii="Calibri" w:hAnsi="Calibri"/>
          <w:sz w:val="22"/>
          <w:szCs w:val="22"/>
        </w:rPr>
        <w:t>the</w:t>
      </w:r>
      <w:r w:rsidRPr="002B5518">
        <w:rPr>
          <w:rFonts w:ascii="Calibri" w:hAnsi="Calibri"/>
          <w:sz w:val="22"/>
          <w:szCs w:val="22"/>
        </w:rPr>
        <w:t xml:space="preserve"> discussion, in addition to taking notes. </w:t>
      </w:r>
    </w:p>
    <w:p w14:paraId="73F7E95B" w14:textId="77777777" w:rsidR="001318B1" w:rsidRPr="002B5518" w:rsidRDefault="001318B1" w:rsidP="001318B1">
      <w:r w:rsidRPr="002B5518">
        <w:t>We would like everybody to have the opportunity to talk, and as we are recording, would appreciate if only one person speaks at a time.</w:t>
      </w:r>
    </w:p>
    <w:p w14:paraId="08C03815" w14:textId="77777777" w:rsidR="001318B1" w:rsidRPr="002B5518" w:rsidRDefault="001318B1" w:rsidP="001318B1">
      <w:pPr>
        <w:pStyle w:val="p7"/>
        <w:rPr>
          <w:rFonts w:ascii="Calibri" w:hAnsi="Calibri"/>
          <w:sz w:val="22"/>
          <w:szCs w:val="22"/>
        </w:rPr>
      </w:pPr>
      <w:r w:rsidRPr="002B5518">
        <w:rPr>
          <w:rFonts w:ascii="Calibri" w:hAnsi="Calibri"/>
          <w:sz w:val="22"/>
          <w:szCs w:val="22"/>
        </w:rPr>
        <w:t>Please remember, there are no right or wrong answers, only differing points of view. You don’t need to agree with others, but please be respectful of their opinion.</w:t>
      </w:r>
    </w:p>
    <w:p w14:paraId="51342005" w14:textId="12FFAD54" w:rsidR="001318B1" w:rsidRPr="002B5518" w:rsidRDefault="001318B1" w:rsidP="001318B1">
      <w:pPr>
        <w:pStyle w:val="p7"/>
        <w:rPr>
          <w:rFonts w:ascii="Calibri" w:hAnsi="Calibri"/>
          <w:sz w:val="22"/>
          <w:szCs w:val="22"/>
        </w:rPr>
      </w:pPr>
      <w:r w:rsidRPr="002B5518">
        <w:rPr>
          <w:rFonts w:ascii="Calibri" w:hAnsi="Calibri"/>
          <w:sz w:val="22"/>
          <w:szCs w:val="22"/>
        </w:rPr>
        <w:t>If you are required to make a telephone call or attend to other business</w:t>
      </w:r>
      <w:r>
        <w:rPr>
          <w:rFonts w:ascii="Calibri" w:hAnsi="Calibri"/>
          <w:sz w:val="22"/>
          <w:szCs w:val="22"/>
        </w:rPr>
        <w:t xml:space="preserve"> during the </w:t>
      </w:r>
      <w:r w:rsidR="0020427B">
        <w:rPr>
          <w:rFonts w:ascii="Calibri" w:hAnsi="Calibri"/>
          <w:sz w:val="22"/>
          <w:szCs w:val="22"/>
        </w:rPr>
        <w:t>meeting,</w:t>
      </w:r>
      <w:r w:rsidRPr="002B5518">
        <w:rPr>
          <w:rFonts w:ascii="Calibri" w:hAnsi="Calibri"/>
          <w:sz w:val="22"/>
          <w:szCs w:val="22"/>
        </w:rPr>
        <w:t xml:space="preserve"> we would appreciate if you could step out of the room to do this as a courtesy for other focus group members.</w:t>
      </w:r>
    </w:p>
    <w:p w14:paraId="6CFABAA2" w14:textId="77777777" w:rsidR="001318B1" w:rsidRPr="002B5518" w:rsidRDefault="001318B1"/>
    <w:p w14:paraId="3FC7C8AB" w14:textId="77777777" w:rsidR="009A2FE5" w:rsidRPr="002B5518" w:rsidRDefault="009A2FE5">
      <w:pPr>
        <w:rPr>
          <w:b/>
        </w:rPr>
      </w:pPr>
      <w:r w:rsidRPr="002B5518">
        <w:rPr>
          <w:b/>
        </w:rPr>
        <w:t>Overview of the topic</w:t>
      </w:r>
    </w:p>
    <w:p w14:paraId="6E6A27F4" w14:textId="74FAF894" w:rsidR="009A2FE5" w:rsidRPr="002B5518" w:rsidRDefault="009A2FE5" w:rsidP="009A2FE5">
      <w:pPr>
        <w:rPr>
          <w:rFonts w:ascii="Calibri" w:hAnsi="Calibri" w:cs="Times New Roman"/>
          <w:lang w:eastAsia="en-GB"/>
        </w:rPr>
      </w:pPr>
      <w:r w:rsidRPr="002B5518">
        <w:rPr>
          <w:rFonts w:ascii="Calibri" w:hAnsi="Calibri" w:cs="Times New Roman"/>
          <w:lang w:eastAsia="en-GB"/>
        </w:rPr>
        <w:t xml:space="preserve">The human gut has trillions of bacteria (bugs) which are important to keep us healthy. In total these bugs are called the microbiota. The bugs are always evolving to beat antibiotics used to fight them (resistance). Resistance to antibiotics allows bugs to survive and spread. This is a growing and serious </w:t>
      </w:r>
      <w:r w:rsidRPr="002B5518">
        <w:rPr>
          <w:rFonts w:ascii="Calibri" w:hAnsi="Calibri" w:cs="Times New Roman"/>
          <w:lang w:eastAsia="en-GB"/>
        </w:rPr>
        <w:lastRenderedPageBreak/>
        <w:t xml:space="preserve">threat to worldwide </w:t>
      </w:r>
      <w:r w:rsidR="0020427B" w:rsidRPr="002B5518">
        <w:rPr>
          <w:rFonts w:ascii="Calibri" w:hAnsi="Calibri" w:cs="Times New Roman"/>
          <w:lang w:eastAsia="en-GB"/>
        </w:rPr>
        <w:t>health and</w:t>
      </w:r>
      <w:r w:rsidRPr="002B5518">
        <w:rPr>
          <w:rFonts w:ascii="Calibri" w:hAnsi="Calibri" w:cs="Times New Roman"/>
          <w:lang w:eastAsia="en-GB"/>
        </w:rPr>
        <w:t xml:space="preserve"> means that doctors may be limited in the types of treatments that they can offer to patients. Without effective antibiotics even simple infections could become deadly, making routine medical procedures too dangerous to perform. There is an urgent need to find new antibiotics, but this takes time and is very expensive. There is growing interest in non-antibiotic treatments like Faecal Microbiota Transplant (FMT) to deal with this problem.</w:t>
      </w:r>
    </w:p>
    <w:p w14:paraId="798BA1B1" w14:textId="5AEB7FE8" w:rsidR="009A2FE5" w:rsidRPr="002B5518" w:rsidRDefault="009A2FE5" w:rsidP="009A2FE5">
      <w:pPr>
        <w:rPr>
          <w:rFonts w:ascii="Calibri" w:hAnsi="Calibri" w:cs="Times New Roman"/>
          <w:lang w:eastAsia="en-GB"/>
        </w:rPr>
      </w:pPr>
      <w:r w:rsidRPr="002B5518">
        <w:rPr>
          <w:rFonts w:ascii="Calibri" w:hAnsi="Calibri" w:cs="Times New Roman"/>
          <w:lang w:eastAsia="en-GB"/>
        </w:rPr>
        <w:t xml:space="preserve">FMT is the transfer of bacteria from the guts of healthy donors (taken from their poo) into the gut of a patient. The aim is to restore a healthy balance of bacteria (reducing harmful ones and increasing good ones). It is currently used to treat patients with repeated </w:t>
      </w:r>
      <w:proofErr w:type="spellStart"/>
      <w:r w:rsidRPr="00E15AD6">
        <w:rPr>
          <w:rFonts w:ascii="Calibri" w:hAnsi="Calibri" w:cs="Times New Roman"/>
          <w:i/>
          <w:lang w:eastAsia="en-GB"/>
        </w:rPr>
        <w:t>Clostridioides</w:t>
      </w:r>
      <w:proofErr w:type="spellEnd"/>
      <w:r w:rsidRPr="00E15AD6">
        <w:rPr>
          <w:rFonts w:ascii="Calibri" w:hAnsi="Calibri" w:cs="Times New Roman"/>
          <w:i/>
          <w:lang w:eastAsia="en-GB"/>
        </w:rPr>
        <w:t xml:space="preserve"> difficile</w:t>
      </w:r>
      <w:r w:rsidR="00CD621E">
        <w:rPr>
          <w:rFonts w:ascii="Calibri" w:hAnsi="Calibri" w:cs="Times New Roman"/>
          <w:i/>
          <w:lang w:eastAsia="en-GB"/>
        </w:rPr>
        <w:t xml:space="preserve"> </w:t>
      </w:r>
      <w:r w:rsidR="00CD621E">
        <w:rPr>
          <w:rFonts w:ascii="Calibri" w:hAnsi="Calibri" w:cs="Times New Roman"/>
          <w:lang w:eastAsia="en-GB"/>
        </w:rPr>
        <w:t>(</w:t>
      </w:r>
      <w:proofErr w:type="spellStart"/>
      <w:proofErr w:type="gramStart"/>
      <w:r w:rsidR="00CD621E">
        <w:rPr>
          <w:rFonts w:ascii="Calibri" w:hAnsi="Calibri" w:cs="Times New Roman"/>
          <w:lang w:eastAsia="en-GB"/>
        </w:rPr>
        <w:t>C.diff</w:t>
      </w:r>
      <w:proofErr w:type="spellEnd"/>
      <w:proofErr w:type="gramEnd"/>
      <w:r w:rsidR="00CD621E">
        <w:rPr>
          <w:rFonts w:ascii="Calibri" w:hAnsi="Calibri" w:cs="Times New Roman"/>
          <w:lang w:eastAsia="en-GB"/>
        </w:rPr>
        <w:t>)</w:t>
      </w:r>
      <w:r w:rsidRPr="002B5518">
        <w:rPr>
          <w:rFonts w:ascii="Calibri" w:hAnsi="Calibri" w:cs="Times New Roman"/>
          <w:lang w:eastAsia="en-GB"/>
        </w:rPr>
        <w:t xml:space="preserve"> infection. This is an infection causing severe diarrhoea and stomach pain, normally after having antibiotics which have harmed the microbiota. FMT is very</w:t>
      </w:r>
      <w:r w:rsidR="00247D3C" w:rsidRPr="002B5518">
        <w:rPr>
          <w:rFonts w:ascii="Calibri" w:hAnsi="Calibri" w:cs="Times New Roman"/>
          <w:lang w:eastAsia="en-GB"/>
        </w:rPr>
        <w:t xml:space="preserve"> </w:t>
      </w:r>
      <w:r w:rsidRPr="002B5518">
        <w:rPr>
          <w:rFonts w:ascii="Calibri" w:hAnsi="Calibri" w:cs="Times New Roman"/>
          <w:lang w:eastAsia="en-GB"/>
        </w:rPr>
        <w:t xml:space="preserve">effective and safe in treating this group of patients, with success rates of over 80%. Initial research shows that it may be helpful in other conditions. Especially for getting rid of </w:t>
      </w:r>
      <w:r w:rsidR="0020427B" w:rsidRPr="002B5518">
        <w:rPr>
          <w:rFonts w:ascii="Calibri" w:hAnsi="Calibri" w:cs="Times New Roman"/>
          <w:lang w:eastAsia="en-GB"/>
        </w:rPr>
        <w:t>antibiotic-resistant</w:t>
      </w:r>
      <w:r w:rsidRPr="002B5518">
        <w:rPr>
          <w:rFonts w:ascii="Calibri" w:hAnsi="Calibri" w:cs="Times New Roman"/>
          <w:lang w:eastAsia="en-GB"/>
        </w:rPr>
        <w:t xml:space="preserve"> bacteria (ARB) found in some patients' guts.</w:t>
      </w:r>
    </w:p>
    <w:p w14:paraId="7CC6EC6C" w14:textId="5CE5184B" w:rsidR="009A2FE5" w:rsidRPr="002B5518" w:rsidRDefault="009A2FE5" w:rsidP="009A2FE5">
      <w:pPr>
        <w:rPr>
          <w:rFonts w:ascii="Calibri" w:hAnsi="Calibri" w:cs="Times New Roman"/>
          <w:lang w:eastAsia="en-GB"/>
        </w:rPr>
      </w:pPr>
      <w:r w:rsidRPr="002B5518">
        <w:rPr>
          <w:rFonts w:ascii="Calibri" w:hAnsi="Calibri" w:cs="Times New Roman"/>
          <w:lang w:eastAsia="en-GB"/>
        </w:rPr>
        <w:t xml:space="preserve">This study </w:t>
      </w:r>
      <w:r w:rsidR="00247D3C" w:rsidRPr="002B5518">
        <w:rPr>
          <w:rFonts w:ascii="Calibri" w:hAnsi="Calibri" w:cs="Times New Roman"/>
          <w:lang w:eastAsia="en-GB"/>
        </w:rPr>
        <w:t>is looking</w:t>
      </w:r>
      <w:r w:rsidRPr="002B5518">
        <w:rPr>
          <w:rFonts w:ascii="Calibri" w:hAnsi="Calibri" w:cs="Times New Roman"/>
          <w:lang w:eastAsia="en-GB"/>
        </w:rPr>
        <w:t xml:space="preserve"> at whether giving FMT to patients with ARB is an achievable treatment. We will see if it is both safe and acceptable to patients, without side effects. This will allow doctors to treat infections in these patients better. If the treatment </w:t>
      </w:r>
      <w:r w:rsidR="0020427B" w:rsidRPr="002B5518">
        <w:rPr>
          <w:rFonts w:ascii="Calibri" w:hAnsi="Calibri" w:cs="Times New Roman"/>
          <w:lang w:eastAsia="en-GB"/>
        </w:rPr>
        <w:t>works,</w:t>
      </w:r>
      <w:r w:rsidRPr="002B5518">
        <w:rPr>
          <w:rFonts w:ascii="Calibri" w:hAnsi="Calibri" w:cs="Times New Roman"/>
          <w:lang w:eastAsia="en-GB"/>
        </w:rPr>
        <w:t xml:space="preserve"> it could be rapidly brought into the NHS. This could help patients who have ARB and can't be treated with current antibiotics.</w:t>
      </w:r>
      <w:r w:rsidR="00BD51BE">
        <w:rPr>
          <w:rFonts w:ascii="Calibri" w:hAnsi="Calibri" w:cs="Times New Roman"/>
          <w:lang w:eastAsia="en-GB"/>
        </w:rPr>
        <w:t xml:space="preserve"> </w:t>
      </w:r>
      <w:r w:rsidR="0020427B">
        <w:rPr>
          <w:rFonts w:ascii="Calibri" w:hAnsi="Calibri" w:cs="Times New Roman"/>
          <w:lang w:eastAsia="en-GB"/>
        </w:rPr>
        <w:t>Unfortunately,</w:t>
      </w:r>
      <w:r w:rsidR="00BD51BE">
        <w:rPr>
          <w:rFonts w:ascii="Calibri" w:hAnsi="Calibri" w:cs="Times New Roman"/>
          <w:lang w:eastAsia="en-GB"/>
        </w:rPr>
        <w:t xml:space="preserve"> at this stage we do not have any </w:t>
      </w:r>
      <w:r w:rsidR="00F60E2D">
        <w:rPr>
          <w:rFonts w:ascii="Calibri" w:hAnsi="Calibri" w:cs="Times New Roman"/>
          <w:lang w:eastAsia="en-GB"/>
        </w:rPr>
        <w:t xml:space="preserve">study </w:t>
      </w:r>
      <w:r w:rsidR="00BD51BE">
        <w:rPr>
          <w:rFonts w:ascii="Calibri" w:hAnsi="Calibri" w:cs="Times New Roman"/>
          <w:lang w:eastAsia="en-GB"/>
        </w:rPr>
        <w:t xml:space="preserve">results </w:t>
      </w:r>
      <w:r w:rsidR="00F60E2D">
        <w:rPr>
          <w:rFonts w:ascii="Calibri" w:hAnsi="Calibri" w:cs="Times New Roman"/>
          <w:lang w:eastAsia="en-GB"/>
        </w:rPr>
        <w:t>to</w:t>
      </w:r>
      <w:r w:rsidR="00BD51BE">
        <w:rPr>
          <w:rFonts w:ascii="Calibri" w:hAnsi="Calibri" w:cs="Times New Roman"/>
          <w:lang w:eastAsia="en-GB"/>
        </w:rPr>
        <w:t xml:space="preserve"> share with </w:t>
      </w:r>
      <w:r w:rsidR="001451EA">
        <w:rPr>
          <w:rFonts w:ascii="Calibri" w:hAnsi="Calibri" w:cs="Times New Roman"/>
          <w:lang w:eastAsia="en-GB"/>
        </w:rPr>
        <w:t>you but</w:t>
      </w:r>
      <w:r w:rsidR="00BD51BE">
        <w:rPr>
          <w:rFonts w:ascii="Calibri" w:hAnsi="Calibri" w:cs="Times New Roman"/>
          <w:lang w:eastAsia="en-GB"/>
        </w:rPr>
        <w:t xml:space="preserve"> hope to be able to</w:t>
      </w:r>
      <w:r w:rsidR="00F60E2D">
        <w:rPr>
          <w:rFonts w:ascii="Calibri" w:hAnsi="Calibri" w:cs="Times New Roman"/>
          <w:lang w:eastAsia="en-GB"/>
        </w:rPr>
        <w:t xml:space="preserve"> when they become available</w:t>
      </w:r>
      <w:r w:rsidR="00BD51BE">
        <w:rPr>
          <w:rFonts w:ascii="Calibri" w:hAnsi="Calibri" w:cs="Times New Roman"/>
          <w:lang w:eastAsia="en-GB"/>
        </w:rPr>
        <w:t xml:space="preserve"> in the future.</w:t>
      </w:r>
    </w:p>
    <w:p w14:paraId="67C806CE" w14:textId="77777777" w:rsidR="009A2FE5" w:rsidRPr="002B5518" w:rsidRDefault="009A2FE5" w:rsidP="009A2FE5">
      <w:pPr>
        <w:pStyle w:val="p7"/>
        <w:rPr>
          <w:rFonts w:ascii="Calibri" w:hAnsi="Calibri"/>
          <w:sz w:val="22"/>
          <w:szCs w:val="22"/>
        </w:rPr>
      </w:pPr>
    </w:p>
    <w:p w14:paraId="7FB9F31C" w14:textId="77777777" w:rsidR="00491311" w:rsidRPr="002B5518" w:rsidRDefault="00491311" w:rsidP="009A2FE5">
      <w:pPr>
        <w:pStyle w:val="p7"/>
        <w:rPr>
          <w:rFonts w:ascii="Calibri" w:hAnsi="Calibri"/>
          <w:b/>
          <w:sz w:val="22"/>
          <w:szCs w:val="22"/>
        </w:rPr>
      </w:pPr>
      <w:r w:rsidRPr="002B5518">
        <w:rPr>
          <w:rFonts w:ascii="Calibri" w:hAnsi="Calibri"/>
          <w:b/>
          <w:sz w:val="22"/>
          <w:szCs w:val="22"/>
        </w:rPr>
        <w:t>Introductions</w:t>
      </w:r>
    </w:p>
    <w:p w14:paraId="1BB0770E" w14:textId="0BCF841D" w:rsidR="00491311" w:rsidRDefault="00966810" w:rsidP="009A2FE5">
      <w:pPr>
        <w:pStyle w:val="p7"/>
        <w:rPr>
          <w:rFonts w:ascii="Calibri" w:hAnsi="Calibri"/>
          <w:sz w:val="22"/>
          <w:szCs w:val="22"/>
        </w:rPr>
      </w:pPr>
      <w:r w:rsidRPr="002B5518">
        <w:rPr>
          <w:rFonts w:ascii="Calibri" w:hAnsi="Calibri"/>
          <w:sz w:val="22"/>
          <w:szCs w:val="22"/>
        </w:rPr>
        <w:t>To get to know each other a little bit, w</w:t>
      </w:r>
      <w:r w:rsidR="00491311" w:rsidRPr="002B5518">
        <w:rPr>
          <w:rFonts w:ascii="Calibri" w:hAnsi="Calibri"/>
          <w:sz w:val="22"/>
          <w:szCs w:val="22"/>
        </w:rPr>
        <w:t xml:space="preserve">e would like you to introduce </w:t>
      </w:r>
      <w:r w:rsidR="00076E27" w:rsidRPr="002B5518">
        <w:rPr>
          <w:rFonts w:ascii="Calibri" w:hAnsi="Calibri"/>
          <w:sz w:val="22"/>
          <w:szCs w:val="22"/>
        </w:rPr>
        <w:t>yourself to the group, where you have travelled from</w:t>
      </w:r>
      <w:r w:rsidRPr="002B5518">
        <w:rPr>
          <w:rFonts w:ascii="Calibri" w:hAnsi="Calibri"/>
          <w:sz w:val="22"/>
          <w:szCs w:val="22"/>
        </w:rPr>
        <w:t xml:space="preserve"> today and how </w:t>
      </w:r>
      <w:r w:rsidR="0020427B" w:rsidRPr="002B5518">
        <w:rPr>
          <w:rFonts w:ascii="Calibri" w:hAnsi="Calibri"/>
          <w:sz w:val="22"/>
          <w:szCs w:val="22"/>
        </w:rPr>
        <w:t>your journey to the hospital was</w:t>
      </w:r>
      <w:r w:rsidRPr="002B5518">
        <w:rPr>
          <w:rFonts w:ascii="Calibri" w:hAnsi="Calibri"/>
          <w:sz w:val="22"/>
          <w:szCs w:val="22"/>
        </w:rPr>
        <w:t>.</w:t>
      </w:r>
    </w:p>
    <w:p w14:paraId="5BD40D8E" w14:textId="77777777" w:rsidR="00646813" w:rsidRPr="002B5518" w:rsidRDefault="00646813" w:rsidP="009A2FE5">
      <w:pPr>
        <w:pStyle w:val="p7"/>
        <w:rPr>
          <w:rFonts w:ascii="Calibri" w:hAnsi="Calibri"/>
          <w:sz w:val="22"/>
          <w:szCs w:val="22"/>
        </w:rPr>
      </w:pPr>
      <w:r>
        <w:rPr>
          <w:rFonts w:ascii="Calibri" w:hAnsi="Calibri"/>
          <w:sz w:val="22"/>
          <w:szCs w:val="22"/>
        </w:rPr>
        <w:t>***Facilitator to start***</w:t>
      </w:r>
    </w:p>
    <w:p w14:paraId="7118E6A3" w14:textId="77777777" w:rsidR="009A2FE5" w:rsidRDefault="00CD621E" w:rsidP="009A2FE5">
      <w:pPr>
        <w:pStyle w:val="p7"/>
        <w:rPr>
          <w:rFonts w:ascii="Calibri" w:hAnsi="Calibri"/>
          <w:sz w:val="22"/>
          <w:szCs w:val="22"/>
        </w:rPr>
      </w:pPr>
      <w:r>
        <w:rPr>
          <w:rFonts w:ascii="Calibri" w:hAnsi="Calibri"/>
          <w:sz w:val="22"/>
          <w:szCs w:val="22"/>
        </w:rPr>
        <w:t>Thank everybody for their introductory statement.</w:t>
      </w:r>
    </w:p>
    <w:p w14:paraId="6354E430" w14:textId="77777777" w:rsidR="00CD621E" w:rsidRPr="002B5518" w:rsidRDefault="00CD621E" w:rsidP="009A2FE5">
      <w:pPr>
        <w:pStyle w:val="p7"/>
        <w:rPr>
          <w:rFonts w:ascii="Calibri" w:hAnsi="Calibri"/>
          <w:sz w:val="22"/>
          <w:szCs w:val="22"/>
        </w:rPr>
      </w:pPr>
    </w:p>
    <w:p w14:paraId="64814E6D" w14:textId="77777777" w:rsidR="00164171" w:rsidRDefault="00164171">
      <w:pPr>
        <w:rPr>
          <w:b/>
        </w:rPr>
      </w:pPr>
      <w:r>
        <w:rPr>
          <w:b/>
        </w:rPr>
        <w:br w:type="page"/>
      </w:r>
    </w:p>
    <w:p w14:paraId="4AC2F1B5" w14:textId="1E34A3EC" w:rsidR="009A2FE5" w:rsidRPr="002B5518" w:rsidRDefault="00491311">
      <w:pPr>
        <w:rPr>
          <w:b/>
        </w:rPr>
      </w:pPr>
      <w:r w:rsidRPr="002B5518">
        <w:rPr>
          <w:b/>
        </w:rPr>
        <w:lastRenderedPageBreak/>
        <w:t>Topics for discussion</w:t>
      </w:r>
    </w:p>
    <w:p w14:paraId="33BF98A7" w14:textId="508E2322" w:rsidR="00966810" w:rsidRDefault="00966810">
      <w:r w:rsidRPr="002B5518">
        <w:t xml:space="preserve">We will now go on to </w:t>
      </w:r>
      <w:r w:rsidR="001451EA" w:rsidRPr="002B5518">
        <w:t>several</w:t>
      </w:r>
      <w:r w:rsidRPr="002B5518">
        <w:t xml:space="preserve"> scripted questions. There will also be an opportunity at the end to</w:t>
      </w:r>
      <w:r w:rsidR="00CD621E">
        <w:t xml:space="preserve"> make comments outside of those asked.</w:t>
      </w:r>
    </w:p>
    <w:p w14:paraId="585007B9" w14:textId="77777777" w:rsidR="0077231E" w:rsidRPr="002B5518" w:rsidRDefault="0077231E">
      <w:r>
        <w:t>***Note the generic discussion probes at the end of the section***</w:t>
      </w:r>
    </w:p>
    <w:p w14:paraId="114521DF" w14:textId="77777777" w:rsidR="008D066C" w:rsidRPr="002B5518" w:rsidRDefault="008D066C"/>
    <w:p w14:paraId="24311D70" w14:textId="77777777" w:rsidR="009A2FE5" w:rsidRPr="002B5518" w:rsidRDefault="00076E27">
      <w:r w:rsidRPr="002B5518">
        <w:t>Could you tell us what made you participate in the trial?</w:t>
      </w:r>
    </w:p>
    <w:p w14:paraId="0B4318B9" w14:textId="08F85E4B" w:rsidR="008D066C" w:rsidRDefault="00BD51BE">
      <w:r>
        <w:tab/>
        <w:t>Specific probes:</w:t>
      </w:r>
    </w:p>
    <w:p w14:paraId="7C0C8FDF" w14:textId="4461F1E0" w:rsidR="00BD51BE" w:rsidRDefault="00BD51BE" w:rsidP="00924688">
      <w:pPr>
        <w:pStyle w:val="ListParagraph"/>
        <w:numPr>
          <w:ilvl w:val="0"/>
          <w:numId w:val="8"/>
        </w:numPr>
      </w:pPr>
      <w:r>
        <w:t>What are your thoughts on antimicrobial resistance?</w:t>
      </w:r>
    </w:p>
    <w:p w14:paraId="5D91B9CD" w14:textId="22FC7873" w:rsidR="00BD51BE" w:rsidRDefault="00BD51BE" w:rsidP="00924688">
      <w:pPr>
        <w:pStyle w:val="ListParagraph"/>
        <w:numPr>
          <w:ilvl w:val="0"/>
          <w:numId w:val="8"/>
        </w:numPr>
      </w:pPr>
      <w:r>
        <w:t xml:space="preserve">How </w:t>
      </w:r>
      <w:r w:rsidR="00F60E2D">
        <w:t>big a</w:t>
      </w:r>
      <w:r>
        <w:t xml:space="preserve"> problem </w:t>
      </w:r>
      <w:proofErr w:type="gramStart"/>
      <w:r>
        <w:t>do</w:t>
      </w:r>
      <w:proofErr w:type="gramEnd"/>
      <w:r>
        <w:t xml:space="preserve"> you see it as? </w:t>
      </w:r>
    </w:p>
    <w:p w14:paraId="012D5D53" w14:textId="63C2FEBB" w:rsidR="00BD51BE" w:rsidRDefault="00F60E2D" w:rsidP="00924688">
      <w:pPr>
        <w:pStyle w:val="ListParagraph"/>
        <w:numPr>
          <w:ilvl w:val="0"/>
          <w:numId w:val="8"/>
        </w:numPr>
      </w:pPr>
      <w:r>
        <w:t>Do you think</w:t>
      </w:r>
      <w:r w:rsidR="00BD51BE">
        <w:t xml:space="preserve"> we</w:t>
      </w:r>
      <w:r>
        <w:t xml:space="preserve"> (medical profession, politicians, policy makers etc.) are</w:t>
      </w:r>
      <w:r w:rsidR="00BD51BE">
        <w:t xml:space="preserve"> doing enough to tackle it?</w:t>
      </w:r>
    </w:p>
    <w:p w14:paraId="12E58AEB" w14:textId="77777777" w:rsidR="00BD51BE" w:rsidRPr="002B5518" w:rsidRDefault="00BD51BE" w:rsidP="00924688">
      <w:pPr>
        <w:pStyle w:val="ListParagraph"/>
      </w:pPr>
    </w:p>
    <w:p w14:paraId="28182C2D" w14:textId="77777777" w:rsidR="00076E27" w:rsidRPr="002B5518" w:rsidRDefault="004471CC">
      <w:r w:rsidRPr="002B5518">
        <w:t>Could you describe any health benefits you have encountered by participating in this trial?</w:t>
      </w:r>
    </w:p>
    <w:p w14:paraId="42639250" w14:textId="77777777" w:rsidR="008D066C" w:rsidRPr="002B5518" w:rsidRDefault="008D066C">
      <w:r w:rsidRPr="002B5518">
        <w:tab/>
        <w:t>Specific probes:</w:t>
      </w:r>
    </w:p>
    <w:p w14:paraId="00F0EA59" w14:textId="77777777" w:rsidR="008D066C" w:rsidRPr="002B5518" w:rsidRDefault="008D066C" w:rsidP="008D066C">
      <w:pPr>
        <w:pStyle w:val="ListParagraph"/>
        <w:numPr>
          <w:ilvl w:val="0"/>
          <w:numId w:val="7"/>
        </w:numPr>
      </w:pPr>
      <w:r w:rsidRPr="002B5518">
        <w:t>Health benefit = something that has a positive effect on your health</w:t>
      </w:r>
    </w:p>
    <w:p w14:paraId="355AFF4C" w14:textId="77777777" w:rsidR="008D066C" w:rsidRPr="002B5518" w:rsidRDefault="008D066C" w:rsidP="008D066C">
      <w:pPr>
        <w:pStyle w:val="ListParagraph"/>
        <w:numPr>
          <w:ilvl w:val="0"/>
          <w:numId w:val="7"/>
        </w:numPr>
      </w:pPr>
      <w:r w:rsidRPr="002B5518">
        <w:t>Health is defined as a state of complete physical, mental and social well-being, and not merely the absence of disease or infirmity</w:t>
      </w:r>
      <w:r w:rsidR="002B5518" w:rsidRPr="002B5518">
        <w:t xml:space="preserve"> (WHO, 1948)</w:t>
      </w:r>
    </w:p>
    <w:p w14:paraId="7F00CB77" w14:textId="77777777" w:rsidR="00050CCA" w:rsidRPr="002B5518" w:rsidRDefault="00050CCA" w:rsidP="00050CCA">
      <w:pPr>
        <w:pStyle w:val="ListParagraph"/>
      </w:pPr>
    </w:p>
    <w:p w14:paraId="5C8A9D29" w14:textId="77777777" w:rsidR="00966810" w:rsidRPr="002B5518" w:rsidRDefault="00076E27" w:rsidP="00966810">
      <w:r w:rsidRPr="002B5518">
        <w:t>Could you tell us about any challenges you encountered with this trial?</w:t>
      </w:r>
    </w:p>
    <w:p w14:paraId="4CBC18F7" w14:textId="77777777" w:rsidR="00966810" w:rsidRPr="002B5518" w:rsidRDefault="00966810" w:rsidP="00966810">
      <w:pPr>
        <w:ind w:firstLine="720"/>
      </w:pPr>
      <w:r w:rsidRPr="002B5518">
        <w:t>Specific probes</w:t>
      </w:r>
      <w:r w:rsidR="00050CCA" w:rsidRPr="002B5518">
        <w:t xml:space="preserve">: </w:t>
      </w:r>
    </w:p>
    <w:p w14:paraId="6716AB39" w14:textId="79BFB5F6" w:rsidR="00050CCA" w:rsidRPr="002B5518" w:rsidRDefault="00966810" w:rsidP="00966810">
      <w:pPr>
        <w:pStyle w:val="ListParagraph"/>
        <w:numPr>
          <w:ilvl w:val="0"/>
          <w:numId w:val="5"/>
        </w:numPr>
      </w:pPr>
      <w:r w:rsidRPr="002B5518">
        <w:t>Challenges might include, but are no means limited to, stool or blood sampling</w:t>
      </w:r>
      <w:r w:rsidR="001318B1">
        <w:t xml:space="preserve"> including sending in the samples via post</w:t>
      </w:r>
      <w:r w:rsidR="00050CCA" w:rsidRPr="002B5518">
        <w:t xml:space="preserve">, </w:t>
      </w:r>
      <w:r w:rsidRPr="002B5518">
        <w:t>face-to-face study visits</w:t>
      </w:r>
      <w:r w:rsidR="00050CCA" w:rsidRPr="002B5518">
        <w:t>, travel to the hospital</w:t>
      </w:r>
      <w:r w:rsidR="001318B1">
        <w:t>, COVID-19 pandemic</w:t>
      </w:r>
    </w:p>
    <w:p w14:paraId="6BB38E55" w14:textId="77777777" w:rsidR="008D066C" w:rsidRPr="002B5518" w:rsidRDefault="002B5518" w:rsidP="008D066C">
      <w:pPr>
        <w:pStyle w:val="ListParagraph"/>
        <w:numPr>
          <w:ilvl w:val="0"/>
          <w:numId w:val="5"/>
        </w:numPr>
      </w:pPr>
      <w:r w:rsidRPr="002B5518">
        <w:t>Could you tell us about how you overca</w:t>
      </w:r>
      <w:r w:rsidR="008D066C" w:rsidRPr="002B5518">
        <w:t>me these challenges?</w:t>
      </w:r>
    </w:p>
    <w:p w14:paraId="626850E8" w14:textId="77777777" w:rsidR="008D066C" w:rsidRPr="002B5518" w:rsidRDefault="008D066C" w:rsidP="008D066C">
      <w:pPr>
        <w:pStyle w:val="ListParagraph"/>
        <w:ind w:left="1800"/>
      </w:pPr>
    </w:p>
    <w:p w14:paraId="56F4C233" w14:textId="77777777" w:rsidR="004471CC" w:rsidRPr="002B5518" w:rsidRDefault="002B5518">
      <w:r w:rsidRPr="002B5518">
        <w:t xml:space="preserve">Could you tell us </w:t>
      </w:r>
      <w:r w:rsidR="008D066C" w:rsidRPr="002B5518">
        <w:t>what went well during your time participating in the trial?</w:t>
      </w:r>
    </w:p>
    <w:p w14:paraId="06CB0A47" w14:textId="77777777" w:rsidR="00050CCA" w:rsidRPr="002B5518" w:rsidRDefault="00B66F3C" w:rsidP="00966810">
      <w:pPr>
        <w:ind w:firstLine="720"/>
      </w:pPr>
      <w:r>
        <w:t>Specific p</w:t>
      </w:r>
      <w:r w:rsidR="00966810" w:rsidRPr="002B5518">
        <w:t>robes:</w:t>
      </w:r>
    </w:p>
    <w:p w14:paraId="365600EA" w14:textId="77777777" w:rsidR="002B5518" w:rsidRPr="002B5518" w:rsidRDefault="002B5518" w:rsidP="00966810">
      <w:pPr>
        <w:pStyle w:val="ListParagraph"/>
        <w:numPr>
          <w:ilvl w:val="0"/>
          <w:numId w:val="5"/>
        </w:numPr>
      </w:pPr>
      <w:r w:rsidRPr="002B5518">
        <w:t>Please could you expand on your personal beneficial experience?</w:t>
      </w:r>
    </w:p>
    <w:p w14:paraId="1C6DD08D" w14:textId="77777777" w:rsidR="00966810" w:rsidRPr="002B5518" w:rsidRDefault="00966810" w:rsidP="00966810">
      <w:pPr>
        <w:pStyle w:val="ListParagraph"/>
        <w:numPr>
          <w:ilvl w:val="0"/>
          <w:numId w:val="5"/>
        </w:numPr>
      </w:pPr>
      <w:r w:rsidRPr="002B5518">
        <w:t xml:space="preserve">Can you tell us how we could enhance or improve </w:t>
      </w:r>
      <w:r w:rsidR="002B5518" w:rsidRPr="002B5518">
        <w:t>your trial experience</w:t>
      </w:r>
      <w:r w:rsidRPr="002B5518">
        <w:t>?</w:t>
      </w:r>
    </w:p>
    <w:p w14:paraId="3BE665E6" w14:textId="77777777" w:rsidR="00966810" w:rsidRPr="002B5518" w:rsidRDefault="00966810" w:rsidP="00966810">
      <w:pPr>
        <w:pStyle w:val="ListParagraph"/>
        <w:numPr>
          <w:ilvl w:val="0"/>
          <w:numId w:val="5"/>
        </w:numPr>
      </w:pPr>
      <w:r w:rsidRPr="002B5518">
        <w:t xml:space="preserve">What </w:t>
      </w:r>
      <w:r w:rsidR="008D066C" w:rsidRPr="002B5518">
        <w:t>further support, or help, would make this trial more efficient?</w:t>
      </w:r>
    </w:p>
    <w:p w14:paraId="7B02D81B" w14:textId="77777777" w:rsidR="00BD51BE" w:rsidRDefault="00BD51BE"/>
    <w:p w14:paraId="5C28003C" w14:textId="66E1BB9D" w:rsidR="001318B1" w:rsidRDefault="001318B1">
      <w:r>
        <w:t>We would like to ask for your opinion on the acceptability of faecal microbiota transplantation (FMT) as a treatment</w:t>
      </w:r>
    </w:p>
    <w:p w14:paraId="7CE77290" w14:textId="16E42734" w:rsidR="001318B1" w:rsidRDefault="001318B1" w:rsidP="00924688">
      <w:pPr>
        <w:ind w:firstLine="720"/>
      </w:pPr>
      <w:r>
        <w:t>Specific probes:</w:t>
      </w:r>
    </w:p>
    <w:p w14:paraId="5622FA2B" w14:textId="5F926CDF" w:rsidR="001318B1" w:rsidRDefault="00BD51BE" w:rsidP="00924688">
      <w:pPr>
        <w:pStyle w:val="ListParagraph"/>
        <w:numPr>
          <w:ilvl w:val="0"/>
          <w:numId w:val="5"/>
        </w:numPr>
      </w:pPr>
      <w:r>
        <w:t>Would having a synthetically produced consortia of bacteria be more appealing?</w:t>
      </w:r>
    </w:p>
    <w:p w14:paraId="341332D9" w14:textId="1CFC0BBC" w:rsidR="00BD51BE" w:rsidRDefault="00BD51BE" w:rsidP="00924688">
      <w:pPr>
        <w:pStyle w:val="ListParagraph"/>
        <w:numPr>
          <w:ilvl w:val="0"/>
          <w:numId w:val="5"/>
        </w:numPr>
      </w:pPr>
      <w:r>
        <w:t xml:space="preserve">What are your thoughts on taking capsules vs. other ways we administer FMT (via </w:t>
      </w:r>
      <w:proofErr w:type="spellStart"/>
      <w:r>
        <w:t>nasojejunal</w:t>
      </w:r>
      <w:proofErr w:type="spellEnd"/>
      <w:r>
        <w:t xml:space="preserve"> tube or colonoscopy)</w:t>
      </w:r>
    </w:p>
    <w:p w14:paraId="0C5AF93A" w14:textId="59DC7F0C" w:rsidR="00BD51BE" w:rsidRDefault="00BD51BE" w:rsidP="00924688">
      <w:pPr>
        <w:pStyle w:val="ListParagraph"/>
        <w:numPr>
          <w:ilvl w:val="0"/>
          <w:numId w:val="5"/>
        </w:numPr>
      </w:pPr>
      <w:r>
        <w:lastRenderedPageBreak/>
        <w:t>What were your thoughts on receiving a drug manufactured from faeces?</w:t>
      </w:r>
    </w:p>
    <w:p w14:paraId="37298177" w14:textId="2F94B76C" w:rsidR="00BD51BE" w:rsidRDefault="00BD51BE" w:rsidP="00924688">
      <w:pPr>
        <w:pStyle w:val="ListParagraph"/>
        <w:numPr>
          <w:ilvl w:val="0"/>
          <w:numId w:val="5"/>
        </w:numPr>
      </w:pPr>
      <w:r>
        <w:t>Did the dosing regimen (3 consecutive days) suit you? Is there another dosing regimen that would have been more convenient?</w:t>
      </w:r>
    </w:p>
    <w:p w14:paraId="4ECAFBBA" w14:textId="77777777" w:rsidR="001318B1" w:rsidRPr="002B5518" w:rsidRDefault="001318B1"/>
    <w:p w14:paraId="7B0562AA" w14:textId="77777777" w:rsidR="004471CC" w:rsidRPr="002B5518" w:rsidRDefault="008D066C">
      <w:r w:rsidRPr="002B5518">
        <w:t>Generic d</w:t>
      </w:r>
      <w:r w:rsidR="004471CC" w:rsidRPr="002B5518">
        <w:t>iscussion probes:</w:t>
      </w:r>
    </w:p>
    <w:p w14:paraId="18A70E58" w14:textId="77777777" w:rsidR="004471CC" w:rsidRPr="002B5518" w:rsidRDefault="004471CC" w:rsidP="008D066C">
      <w:pPr>
        <w:pStyle w:val="ListParagraph"/>
        <w:numPr>
          <w:ilvl w:val="0"/>
          <w:numId w:val="5"/>
        </w:numPr>
      </w:pPr>
      <w:r w:rsidRPr="002B5518">
        <w:t>Please could you tell me more about/ expand on that?</w:t>
      </w:r>
    </w:p>
    <w:p w14:paraId="5BDDFFBD" w14:textId="77777777" w:rsidR="008D066C" w:rsidRPr="002B5518" w:rsidRDefault="004471CC" w:rsidP="008D066C">
      <w:pPr>
        <w:pStyle w:val="ListParagraph"/>
        <w:numPr>
          <w:ilvl w:val="0"/>
          <w:numId w:val="5"/>
        </w:numPr>
      </w:pPr>
      <w:r w:rsidRPr="002B5518">
        <w:t>What do you mean by that?</w:t>
      </w:r>
    </w:p>
    <w:p w14:paraId="6EA8D138" w14:textId="77777777" w:rsidR="004471CC" w:rsidRPr="002B5518" w:rsidRDefault="004471CC" w:rsidP="008D066C">
      <w:pPr>
        <w:pStyle w:val="ListParagraph"/>
        <w:numPr>
          <w:ilvl w:val="0"/>
          <w:numId w:val="5"/>
        </w:numPr>
      </w:pPr>
      <w:r w:rsidRPr="002B5518">
        <w:t>Is there anything else you would like to mention?</w:t>
      </w:r>
    </w:p>
    <w:p w14:paraId="30AF43DB" w14:textId="77777777" w:rsidR="001318B1" w:rsidRDefault="001318B1"/>
    <w:p w14:paraId="55905C60" w14:textId="77777777" w:rsidR="00164171" w:rsidRDefault="00164171">
      <w:pPr>
        <w:rPr>
          <w:b/>
        </w:rPr>
      </w:pPr>
      <w:r>
        <w:rPr>
          <w:b/>
        </w:rPr>
        <w:br w:type="page"/>
      </w:r>
    </w:p>
    <w:p w14:paraId="12647BF0" w14:textId="5B548C1F" w:rsidR="00966810" w:rsidRPr="002B5518" w:rsidRDefault="00966810">
      <w:pPr>
        <w:rPr>
          <w:b/>
        </w:rPr>
      </w:pPr>
      <w:r w:rsidRPr="002B5518">
        <w:rPr>
          <w:b/>
        </w:rPr>
        <w:lastRenderedPageBreak/>
        <w:t>Closure of discussion</w:t>
      </w:r>
    </w:p>
    <w:p w14:paraId="33F35DA3" w14:textId="77777777" w:rsidR="00966810" w:rsidRPr="002B5518" w:rsidRDefault="00966810">
      <w:r w:rsidRPr="002B5518">
        <w:t>In your opinion, did we discuss all the relevant issues?</w:t>
      </w:r>
    </w:p>
    <w:p w14:paraId="1A5BF994" w14:textId="77777777" w:rsidR="00966810" w:rsidRPr="002B5518" w:rsidRDefault="00966810">
      <w:r w:rsidRPr="002B5518">
        <w:t>Would you like to add anything else to your responses?</w:t>
      </w:r>
    </w:p>
    <w:p w14:paraId="05E566AC" w14:textId="3A62D7BD" w:rsidR="00CD621E" w:rsidRDefault="00966810">
      <w:r w:rsidRPr="002B5518">
        <w:t>Would you like to discuss any other points related to the trial?</w:t>
      </w:r>
    </w:p>
    <w:p w14:paraId="4CA07F0B" w14:textId="77777777" w:rsidR="00966810" w:rsidRPr="002B5518" w:rsidRDefault="00CD621E">
      <w:r>
        <w:t>Finally, o</w:t>
      </w:r>
      <w:r w:rsidR="00966810" w:rsidRPr="002B5518">
        <w:t>f the things discussed today, which to you was the most important?</w:t>
      </w:r>
    </w:p>
    <w:p w14:paraId="4436A96E" w14:textId="77777777" w:rsidR="00966810" w:rsidRPr="002B5518" w:rsidRDefault="00966810"/>
    <w:p w14:paraId="000EB20A" w14:textId="77777777" w:rsidR="002B5518" w:rsidRPr="002B5518" w:rsidRDefault="002B5518">
      <w:pPr>
        <w:rPr>
          <w:b/>
        </w:rPr>
      </w:pPr>
      <w:r w:rsidRPr="002B5518">
        <w:rPr>
          <w:b/>
        </w:rPr>
        <w:t>Summary</w:t>
      </w:r>
    </w:p>
    <w:p w14:paraId="4ED0CB46" w14:textId="77777777" w:rsidR="00966810" w:rsidRPr="002B5518" w:rsidRDefault="00966810">
      <w:r w:rsidRPr="002B5518">
        <w:t xml:space="preserve">We will now bring the focus group to a close. </w:t>
      </w:r>
    </w:p>
    <w:p w14:paraId="3B132BA0" w14:textId="77777777" w:rsidR="00966810" w:rsidRPr="002B5518" w:rsidRDefault="00966810">
      <w:r w:rsidRPr="002B5518">
        <w:t>***Summarise briefly what has been discussed***</w:t>
      </w:r>
    </w:p>
    <w:p w14:paraId="697D6F84" w14:textId="7F1E11E5" w:rsidR="00966810" w:rsidRDefault="00966810">
      <w:r w:rsidRPr="002B5518">
        <w:t xml:space="preserve">We will </w:t>
      </w:r>
      <w:r w:rsidR="0020427B" w:rsidRPr="002B5518">
        <w:t>be providing</w:t>
      </w:r>
      <w:r w:rsidRPr="002B5518">
        <w:t xml:space="preserve"> you follow-up information both on the results of this focus group meeting and of the trial itself once they are published.</w:t>
      </w:r>
    </w:p>
    <w:p w14:paraId="0C2C055B" w14:textId="77777777" w:rsidR="00CD621E" w:rsidRDefault="00CD621E"/>
    <w:p w14:paraId="0FD624D7" w14:textId="77777777" w:rsidR="005F01CD" w:rsidRPr="005F01CD" w:rsidRDefault="005F01CD">
      <w:pPr>
        <w:rPr>
          <w:b/>
        </w:rPr>
      </w:pPr>
      <w:r w:rsidRPr="005F01CD">
        <w:rPr>
          <w:b/>
        </w:rPr>
        <w:t>End</w:t>
      </w:r>
    </w:p>
    <w:p w14:paraId="25500919" w14:textId="77777777" w:rsidR="00966810" w:rsidRPr="002B5518" w:rsidRDefault="00966810">
      <w:r w:rsidRPr="002B5518">
        <w:t>We wish you all a safe journey home and thank-you again for your participation today.</w:t>
      </w:r>
    </w:p>
    <w:sectPr w:rsidR="00966810" w:rsidRPr="002B5518" w:rsidSect="004651D4">
      <w:footerReference w:type="even" r:id="rId7"/>
      <w:footerReference w:type="default" r:id="rId8"/>
      <w:pgSz w:w="11906" w:h="16838"/>
      <w:pgMar w:top="1440" w:right="1440" w:bottom="1440" w:left="1440" w:header="708" w:footer="708" w:gutter="0"/>
      <w:pgNumType w:start="36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CE872" w14:textId="77777777" w:rsidR="003F0715" w:rsidRDefault="003F0715" w:rsidP="0020427B">
      <w:pPr>
        <w:spacing w:after="0" w:line="240" w:lineRule="auto"/>
      </w:pPr>
      <w:r>
        <w:separator/>
      </w:r>
    </w:p>
  </w:endnote>
  <w:endnote w:type="continuationSeparator" w:id="0">
    <w:p w14:paraId="1BE7D1AD" w14:textId="77777777" w:rsidR="003F0715" w:rsidRDefault="003F0715" w:rsidP="002042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6601669"/>
      <w:docPartObj>
        <w:docPartGallery w:val="Page Numbers (Bottom of Page)"/>
        <w:docPartUnique/>
      </w:docPartObj>
    </w:sdtPr>
    <w:sdtContent>
      <w:p w14:paraId="16065CD1" w14:textId="226C3D7B" w:rsidR="0020427B" w:rsidRDefault="0020427B" w:rsidP="007E65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10E3F8" w14:textId="77777777" w:rsidR="0020427B" w:rsidRDefault="0020427B" w:rsidP="002042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4A78ED" w14:textId="2976427A" w:rsidR="0020427B" w:rsidRDefault="0020427B" w:rsidP="007E65C2">
    <w:pPr>
      <w:pStyle w:val="Footer"/>
      <w:framePr w:wrap="none" w:vAnchor="text" w:hAnchor="margin" w:xAlign="right" w:y="1"/>
      <w:rPr>
        <w:rStyle w:val="PageNumber"/>
      </w:rPr>
    </w:pPr>
  </w:p>
  <w:p w14:paraId="21EC7B7F" w14:textId="77777777" w:rsidR="0020427B" w:rsidRDefault="0020427B" w:rsidP="002042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B07D76" w14:textId="77777777" w:rsidR="003F0715" w:rsidRDefault="003F0715" w:rsidP="0020427B">
      <w:pPr>
        <w:spacing w:after="0" w:line="240" w:lineRule="auto"/>
      </w:pPr>
      <w:r>
        <w:separator/>
      </w:r>
    </w:p>
  </w:footnote>
  <w:footnote w:type="continuationSeparator" w:id="0">
    <w:p w14:paraId="1FBF7FA7" w14:textId="77777777" w:rsidR="003F0715" w:rsidRDefault="003F0715" w:rsidP="002042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C925B9"/>
    <w:multiLevelType w:val="hybridMultilevel"/>
    <w:tmpl w:val="C1160606"/>
    <w:lvl w:ilvl="0" w:tplc="A41A14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8C11B3"/>
    <w:multiLevelType w:val="hybridMultilevel"/>
    <w:tmpl w:val="8C5C33C2"/>
    <w:lvl w:ilvl="0" w:tplc="475E6394">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411B7682"/>
    <w:multiLevelType w:val="hybridMultilevel"/>
    <w:tmpl w:val="7F6013C6"/>
    <w:lvl w:ilvl="0" w:tplc="7752176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427201"/>
    <w:multiLevelType w:val="hybridMultilevel"/>
    <w:tmpl w:val="463276DC"/>
    <w:lvl w:ilvl="0" w:tplc="E1E824FC">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56C63F76"/>
    <w:multiLevelType w:val="hybridMultilevel"/>
    <w:tmpl w:val="3140E11E"/>
    <w:lvl w:ilvl="0" w:tplc="552E24AC">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56CC137C"/>
    <w:multiLevelType w:val="hybridMultilevel"/>
    <w:tmpl w:val="3B1612CE"/>
    <w:lvl w:ilvl="0" w:tplc="6F1CF53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D12E83"/>
    <w:multiLevelType w:val="hybridMultilevel"/>
    <w:tmpl w:val="797E4F1C"/>
    <w:lvl w:ilvl="0" w:tplc="066A7A4E">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79B977AD"/>
    <w:multiLevelType w:val="hybridMultilevel"/>
    <w:tmpl w:val="AD681808"/>
    <w:lvl w:ilvl="0" w:tplc="6CC4F4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3813215">
    <w:abstractNumId w:val="5"/>
  </w:num>
  <w:num w:numId="2" w16cid:durableId="971836243">
    <w:abstractNumId w:val="0"/>
  </w:num>
  <w:num w:numId="3" w16cid:durableId="978723483">
    <w:abstractNumId w:val="1"/>
  </w:num>
  <w:num w:numId="4" w16cid:durableId="834226537">
    <w:abstractNumId w:val="2"/>
  </w:num>
  <w:num w:numId="5" w16cid:durableId="764958536">
    <w:abstractNumId w:val="6"/>
  </w:num>
  <w:num w:numId="6" w16cid:durableId="694768017">
    <w:abstractNumId w:val="7"/>
  </w:num>
  <w:num w:numId="7" w16cid:durableId="1355301600">
    <w:abstractNumId w:val="4"/>
  </w:num>
  <w:num w:numId="8" w16cid:durableId="18085503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2FE5"/>
    <w:rsid w:val="00040F8D"/>
    <w:rsid w:val="00050CCA"/>
    <w:rsid w:val="000511CC"/>
    <w:rsid w:val="00076E27"/>
    <w:rsid w:val="00084D31"/>
    <w:rsid w:val="001318B1"/>
    <w:rsid w:val="001451EA"/>
    <w:rsid w:val="00164171"/>
    <w:rsid w:val="0020427B"/>
    <w:rsid w:val="00205246"/>
    <w:rsid w:val="00247D3C"/>
    <w:rsid w:val="002B5518"/>
    <w:rsid w:val="003522FF"/>
    <w:rsid w:val="00381B94"/>
    <w:rsid w:val="003F0715"/>
    <w:rsid w:val="004471CC"/>
    <w:rsid w:val="004651D4"/>
    <w:rsid w:val="00491311"/>
    <w:rsid w:val="004E05A5"/>
    <w:rsid w:val="005B5A4F"/>
    <w:rsid w:val="005F01CD"/>
    <w:rsid w:val="00646813"/>
    <w:rsid w:val="0077231E"/>
    <w:rsid w:val="007A3531"/>
    <w:rsid w:val="008D066C"/>
    <w:rsid w:val="00924688"/>
    <w:rsid w:val="00966810"/>
    <w:rsid w:val="009A2E24"/>
    <w:rsid w:val="009A2FE5"/>
    <w:rsid w:val="00AE428A"/>
    <w:rsid w:val="00AE7D99"/>
    <w:rsid w:val="00B62D2A"/>
    <w:rsid w:val="00B66F3C"/>
    <w:rsid w:val="00BA6840"/>
    <w:rsid w:val="00BD51BE"/>
    <w:rsid w:val="00C11760"/>
    <w:rsid w:val="00C739B9"/>
    <w:rsid w:val="00CD621E"/>
    <w:rsid w:val="00CE6FA7"/>
    <w:rsid w:val="00D70100"/>
    <w:rsid w:val="00DB2021"/>
    <w:rsid w:val="00DC2F48"/>
    <w:rsid w:val="00E15AD6"/>
    <w:rsid w:val="00E945E2"/>
    <w:rsid w:val="00F17351"/>
    <w:rsid w:val="00F60E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EC1F9"/>
  <w15:chartTrackingRefBased/>
  <w15:docId w15:val="{D72B3208-EDC2-4910-8AA3-19D996B15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A2FE5"/>
  </w:style>
  <w:style w:type="paragraph" w:customStyle="1" w:styleId="p7">
    <w:name w:val="p7"/>
    <w:basedOn w:val="Normal"/>
    <w:rsid w:val="009A2FE5"/>
    <w:pPr>
      <w:spacing w:after="108" w:line="240" w:lineRule="auto"/>
    </w:pPr>
    <w:rPr>
      <w:rFonts w:ascii="Arial" w:hAnsi="Arial" w:cs="Arial"/>
      <w:sz w:val="15"/>
      <w:szCs w:val="15"/>
      <w:lang w:eastAsia="en-GB"/>
    </w:rPr>
  </w:style>
  <w:style w:type="paragraph" w:styleId="ListParagraph">
    <w:name w:val="List Paragraph"/>
    <w:basedOn w:val="Normal"/>
    <w:uiPriority w:val="34"/>
    <w:qFormat/>
    <w:rsid w:val="00050CCA"/>
    <w:pPr>
      <w:ind w:left="720"/>
      <w:contextualSpacing/>
    </w:pPr>
  </w:style>
  <w:style w:type="character" w:styleId="CommentReference">
    <w:name w:val="annotation reference"/>
    <w:basedOn w:val="DefaultParagraphFont"/>
    <w:uiPriority w:val="99"/>
    <w:semiHidden/>
    <w:unhideWhenUsed/>
    <w:rsid w:val="00205246"/>
    <w:rPr>
      <w:sz w:val="16"/>
      <w:szCs w:val="16"/>
    </w:rPr>
  </w:style>
  <w:style w:type="paragraph" w:styleId="CommentText">
    <w:name w:val="annotation text"/>
    <w:basedOn w:val="Normal"/>
    <w:link w:val="CommentTextChar"/>
    <w:uiPriority w:val="99"/>
    <w:semiHidden/>
    <w:unhideWhenUsed/>
    <w:rsid w:val="00205246"/>
    <w:pPr>
      <w:spacing w:line="240" w:lineRule="auto"/>
    </w:pPr>
    <w:rPr>
      <w:sz w:val="20"/>
      <w:szCs w:val="20"/>
    </w:rPr>
  </w:style>
  <w:style w:type="character" w:customStyle="1" w:styleId="CommentTextChar">
    <w:name w:val="Comment Text Char"/>
    <w:basedOn w:val="DefaultParagraphFont"/>
    <w:link w:val="CommentText"/>
    <w:uiPriority w:val="99"/>
    <w:semiHidden/>
    <w:rsid w:val="00205246"/>
    <w:rPr>
      <w:sz w:val="20"/>
      <w:szCs w:val="20"/>
    </w:rPr>
  </w:style>
  <w:style w:type="paragraph" w:styleId="CommentSubject">
    <w:name w:val="annotation subject"/>
    <w:basedOn w:val="CommentText"/>
    <w:next w:val="CommentText"/>
    <w:link w:val="CommentSubjectChar"/>
    <w:uiPriority w:val="99"/>
    <w:semiHidden/>
    <w:unhideWhenUsed/>
    <w:rsid w:val="00205246"/>
    <w:rPr>
      <w:b/>
      <w:bCs/>
    </w:rPr>
  </w:style>
  <w:style w:type="character" w:customStyle="1" w:styleId="CommentSubjectChar">
    <w:name w:val="Comment Subject Char"/>
    <w:basedOn w:val="CommentTextChar"/>
    <w:link w:val="CommentSubject"/>
    <w:uiPriority w:val="99"/>
    <w:semiHidden/>
    <w:rsid w:val="00205246"/>
    <w:rPr>
      <w:b/>
      <w:bCs/>
      <w:sz w:val="20"/>
      <w:szCs w:val="20"/>
    </w:rPr>
  </w:style>
  <w:style w:type="paragraph" w:styleId="BalloonText">
    <w:name w:val="Balloon Text"/>
    <w:basedOn w:val="Normal"/>
    <w:link w:val="BalloonTextChar"/>
    <w:uiPriority w:val="99"/>
    <w:semiHidden/>
    <w:unhideWhenUsed/>
    <w:rsid w:val="001318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8B1"/>
    <w:rPr>
      <w:rFonts w:ascii="Segoe UI" w:hAnsi="Segoe UI" w:cs="Segoe UI"/>
      <w:sz w:val="18"/>
      <w:szCs w:val="18"/>
    </w:rPr>
  </w:style>
  <w:style w:type="paragraph" w:styleId="Footer">
    <w:name w:val="footer"/>
    <w:basedOn w:val="Normal"/>
    <w:link w:val="FooterChar"/>
    <w:uiPriority w:val="99"/>
    <w:unhideWhenUsed/>
    <w:rsid w:val="002042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427B"/>
  </w:style>
  <w:style w:type="character" w:styleId="PageNumber">
    <w:name w:val="page number"/>
    <w:basedOn w:val="DefaultParagraphFont"/>
    <w:uiPriority w:val="99"/>
    <w:semiHidden/>
    <w:unhideWhenUsed/>
    <w:rsid w:val="0020427B"/>
  </w:style>
  <w:style w:type="paragraph" w:styleId="Header">
    <w:name w:val="header"/>
    <w:basedOn w:val="Normal"/>
    <w:link w:val="HeaderChar"/>
    <w:uiPriority w:val="99"/>
    <w:unhideWhenUsed/>
    <w:rsid w:val="007A35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3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ck Blair</dc:creator>
  <cp:keywords/>
  <dc:description/>
  <cp:lastModifiedBy>Merrick Blair</cp:lastModifiedBy>
  <cp:revision>4</cp:revision>
  <dcterms:created xsi:type="dcterms:W3CDTF">2025-05-07T15:15:00Z</dcterms:created>
  <dcterms:modified xsi:type="dcterms:W3CDTF">2025-05-07T15:16:00Z</dcterms:modified>
</cp:coreProperties>
</file>